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BC00A7" w14:textId="77777777" w:rsidR="00E06ED0" w:rsidRPr="00A3510D" w:rsidRDefault="0088646D">
      <w:pPr>
        <w:pStyle w:val="Heading1"/>
        <w:rPr>
          <w:color w:val="000000" w:themeColor="text1"/>
        </w:rPr>
      </w:pPr>
      <w:r w:rsidRPr="00A3510D">
        <w:rPr>
          <w:color w:val="000000" w:themeColor="text1"/>
        </w:rPr>
        <w:t>Appendices and Information Letter (Translated to American Academic English)</w:t>
      </w:r>
    </w:p>
    <w:p w14:paraId="3371F065" w14:textId="3BE81ED8" w:rsidR="00E06ED0" w:rsidRPr="00A3510D" w:rsidRDefault="0088646D">
      <w:pPr>
        <w:pStyle w:val="Heading2"/>
        <w:rPr>
          <w:color w:val="000000" w:themeColor="text1"/>
        </w:rPr>
      </w:pPr>
      <w:r w:rsidRPr="00A3510D">
        <w:rPr>
          <w:color w:val="000000" w:themeColor="text1"/>
        </w:rPr>
        <w:t xml:space="preserve">Appendix </w:t>
      </w:r>
      <w:r w:rsidR="000E091D">
        <w:rPr>
          <w:color w:val="000000" w:themeColor="text1"/>
        </w:rPr>
        <w:t>2</w:t>
      </w:r>
      <w:r w:rsidRPr="00A3510D">
        <w:rPr>
          <w:color w:val="000000" w:themeColor="text1"/>
        </w:rPr>
        <w:t>. Questionnaire Delphi Round 1</w:t>
      </w:r>
    </w:p>
    <w:p w14:paraId="3520117B" w14:textId="77777777" w:rsidR="00E06ED0" w:rsidRPr="00A3510D" w:rsidRDefault="0088646D">
      <w:pPr>
        <w:pStyle w:val="Heading3"/>
        <w:rPr>
          <w:color w:val="000000" w:themeColor="text1"/>
        </w:rPr>
      </w:pPr>
      <w:r w:rsidRPr="00A3510D">
        <w:rPr>
          <w:color w:val="000000" w:themeColor="text1"/>
        </w:rPr>
        <w:t>Section 1 of 4</w:t>
      </w:r>
    </w:p>
    <w:p w14:paraId="2A4B7DC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Consensus Study on Key Competencies for Specialist Nurses in Infectious Disease Care: Delphi Round 1</w:t>
      </w:r>
    </w:p>
    <w:p w14:paraId="2D249921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Follow the link for the information letter to research participants.</w:t>
      </w:r>
    </w:p>
    <w:p w14:paraId="7013410E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Email:</w:t>
      </w:r>
    </w:p>
    <w:p w14:paraId="2DB3AD8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_________________________________________________________</w:t>
      </w:r>
    </w:p>
    <w:p w14:paraId="6114B5D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This form collects email addresses.</w:t>
      </w:r>
    </w:p>
    <w:p w14:paraId="7290A982" w14:textId="77777777" w:rsidR="00E06ED0" w:rsidRPr="00A3510D" w:rsidRDefault="0088646D">
      <w:pPr>
        <w:pStyle w:val="Heading3"/>
        <w:rPr>
          <w:color w:val="000000" w:themeColor="text1"/>
        </w:rPr>
      </w:pPr>
      <w:r w:rsidRPr="00A3510D">
        <w:rPr>
          <w:color w:val="000000" w:themeColor="text1"/>
        </w:rPr>
        <w:t>Consent to Participate in the Project</w:t>
      </w:r>
    </w:p>
    <w:p w14:paraId="32C3C71B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I have received oral and/or written information about the study and have had the opportunity to ask questions. I may keep the written information.</w:t>
      </w:r>
    </w:p>
    <w:p w14:paraId="1BBA196C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☐ I consent to participate in the project: Consensus Study on Key Competencies for Specialist Nurses in Infectious Disease Care.</w:t>
      </w:r>
    </w:p>
    <w:p w14:paraId="4D6E0A11" w14:textId="77777777" w:rsidR="00E06ED0" w:rsidRPr="00A3510D" w:rsidRDefault="0088646D">
      <w:pPr>
        <w:pStyle w:val="Heading3"/>
        <w:rPr>
          <w:color w:val="000000" w:themeColor="text1"/>
        </w:rPr>
      </w:pPr>
      <w:r w:rsidRPr="00A3510D">
        <w:rPr>
          <w:color w:val="000000" w:themeColor="text1"/>
        </w:rPr>
        <w:t>Section 2 of 4</w:t>
      </w:r>
    </w:p>
    <w:p w14:paraId="1185131B" w14:textId="77777777" w:rsidR="00E06ED0" w:rsidRPr="00A3510D" w:rsidRDefault="0088646D">
      <w:pPr>
        <w:pStyle w:val="Heading4"/>
        <w:rPr>
          <w:color w:val="000000" w:themeColor="text1"/>
        </w:rPr>
      </w:pPr>
      <w:r w:rsidRPr="00A3510D">
        <w:rPr>
          <w:color w:val="000000" w:themeColor="text1"/>
        </w:rPr>
        <w:t>Demographic Questions</w:t>
      </w:r>
    </w:p>
    <w:p w14:paraId="393ABFFC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Please state your age in years:</w:t>
      </w:r>
    </w:p>
    <w:p w14:paraId="1DE403D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Please state the number of years of professional experience in infectious disease care:</w:t>
      </w:r>
    </w:p>
    <w:p w14:paraId="4F73E1B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Do you currently work clinically in infectious disease care? If not, how long has it been since you last worked clinically in infectious disease care?</w:t>
      </w:r>
    </w:p>
    <w:p w14:paraId="2BA5F89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Yes</w:t>
      </w:r>
    </w:p>
    <w:p w14:paraId="193DFEDD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, less than 6 months ago</w:t>
      </w:r>
    </w:p>
    <w:p w14:paraId="7A67277E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, 6–12 months ago</w:t>
      </w:r>
    </w:p>
    <w:p w14:paraId="62630A5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, 1–2 years ago</w:t>
      </w:r>
    </w:p>
    <w:p w14:paraId="0C91090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, 2–5 years ago</w:t>
      </w:r>
    </w:p>
    <w:p w14:paraId="3313D4FE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, 5–10 years ago</w:t>
      </w:r>
    </w:p>
    <w:p w14:paraId="1ADED56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lastRenderedPageBreak/>
        <w:t xml:space="preserve">  - ☐ No, more than 10 years ago</w:t>
      </w:r>
    </w:p>
    <w:p w14:paraId="71AD0AE2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re you a specialist nurse in infectious disease care?</w:t>
      </w:r>
    </w:p>
    <w:p w14:paraId="16876AB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Yes</w:t>
      </w:r>
    </w:p>
    <w:p w14:paraId="6416275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</w:t>
      </w:r>
    </w:p>
    <w:p w14:paraId="40EF9F7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re you a specialist nurse in another field? If yes, please specify:</w:t>
      </w:r>
    </w:p>
    <w:p w14:paraId="43C5DC9E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What is your highest academic degree in nursing science?</w:t>
      </w:r>
    </w:p>
    <w:p w14:paraId="18AD765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Bachelor’s degree</w:t>
      </w:r>
    </w:p>
    <w:p w14:paraId="51A09787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Postgraduate Diploma</w:t>
      </w:r>
    </w:p>
    <w:p w14:paraId="18E2064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Master’s degree</w:t>
      </w:r>
    </w:p>
    <w:p w14:paraId="3217FC1B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Licentiate degree</w:t>
      </w:r>
    </w:p>
    <w:p w14:paraId="5D2F6CA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Doctoral degree</w:t>
      </w:r>
    </w:p>
    <w:p w14:paraId="7F6727A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re you currently enrolled in doctoral studies?</w:t>
      </w:r>
    </w:p>
    <w:p w14:paraId="33689F8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Yes</w:t>
      </w:r>
    </w:p>
    <w:p w14:paraId="4FBD2668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 xml:space="preserve">  - ☐ No</w:t>
      </w:r>
    </w:p>
    <w:p w14:paraId="2677433E" w14:textId="77777777" w:rsidR="00E06ED0" w:rsidRPr="00A3510D" w:rsidRDefault="0088646D">
      <w:pPr>
        <w:pStyle w:val="Heading3"/>
        <w:rPr>
          <w:color w:val="000000" w:themeColor="text1"/>
        </w:rPr>
      </w:pPr>
      <w:r w:rsidRPr="00A3510D">
        <w:rPr>
          <w:color w:val="000000" w:themeColor="text1"/>
        </w:rPr>
        <w:t>Section 3 of 4</w:t>
      </w:r>
    </w:p>
    <w:p w14:paraId="485B64BC" w14:textId="77777777" w:rsidR="00E06ED0" w:rsidRPr="00A3510D" w:rsidRDefault="0088646D">
      <w:pPr>
        <w:pStyle w:val="Heading4"/>
        <w:rPr>
          <w:color w:val="000000" w:themeColor="text1"/>
        </w:rPr>
      </w:pPr>
      <w:r w:rsidRPr="00A3510D">
        <w:rPr>
          <w:color w:val="000000" w:themeColor="text1"/>
        </w:rPr>
        <w:t>Competencies</w:t>
      </w:r>
    </w:p>
    <w:p w14:paraId="7534578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Please indicate how important you consider each competency for a specialist nurse in infectious disease care on a scale from 1 (not important) to 5 (very important).</w:t>
      </w:r>
    </w:p>
    <w:p w14:paraId="740E26E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the most common infectious diseases regarding etiology, physiology, pathophysiology, and treatment.</w:t>
      </w:r>
    </w:p>
    <w:p w14:paraId="5DF7AF41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neglected tropical infectious diseases regarding etiology, physiology, pathophysiology, and treatment.</w:t>
      </w:r>
    </w:p>
    <w:p w14:paraId="020B3F2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microbiology.</w:t>
      </w:r>
    </w:p>
    <w:p w14:paraId="0481D21F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immunology.</w:t>
      </w:r>
    </w:p>
    <w:p w14:paraId="0366AFC8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work toward reducing antibiotic resistance through advanced knowledge of antibiotics.</w:t>
      </w:r>
    </w:p>
    <w:p w14:paraId="15723ED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Knowledge of caring for patients exposed to violence and basic understanding of the relationship between violence and health.</w:t>
      </w:r>
    </w:p>
    <w:p w14:paraId="5AE0F18E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lastRenderedPageBreak/>
        <w:t>• Increased understanding of sustainable development, considering ethical aspects, gender equality, and human rights.</w:t>
      </w:r>
    </w:p>
    <w:p w14:paraId="029FC3C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knowledge and ability to promote sustainable decisions within the organization.</w:t>
      </w:r>
    </w:p>
    <w:p w14:paraId="4626986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skills in assessing and analyzing nursing needs and justifying nursing interventions related to isolation care.</w:t>
      </w:r>
    </w:p>
    <w:p w14:paraId="51B1DC4C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creased understanding of and ability to promote person-centered activities and processes in infectious disease care.</w:t>
      </w:r>
    </w:p>
    <w:p w14:paraId="2F5D2C8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care and nursing from a transcultural perspective.</w:t>
      </w:r>
    </w:p>
    <w:p w14:paraId="2481CD2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and understanding of donning and doffing appropriate protective equipment for various infectious diseases.</w:t>
      </w:r>
    </w:p>
    <w:p w14:paraId="22A7F4B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assess, propose, and justify infection prevention measures.</w:t>
      </w:r>
    </w:p>
    <w:p w14:paraId="2062BB2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Fundamental knowledge of the Communicable Diseases Act.</w:t>
      </w:r>
    </w:p>
    <w:p w14:paraId="06B2E8B8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Basic knowledge of infection control measures for highly contagious and serious diseases.</w:t>
      </w:r>
    </w:p>
    <w:p w14:paraId="18967FA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Knowledge and understanding of guidelines for working with highly contagious and serious diseases.</w:t>
      </w:r>
    </w:p>
    <w:p w14:paraId="60AB4ACF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Fundamental knowledge of symptoms associated with highly contagious and serious diseases.</w:t>
      </w:r>
    </w:p>
    <w:p w14:paraId="2661C2B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propose and justify pharmacological treatment related to infectious diseases.</w:t>
      </w:r>
    </w:p>
    <w:p w14:paraId="0F76AB7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critically review and evaluate medication prescriptions for infectious diseases.</w:t>
      </w:r>
    </w:p>
    <w:p w14:paraId="569C9952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Knowledge and understanding of empirical antibiotic selection for adults in hospital settings.</w:t>
      </w:r>
    </w:p>
    <w:p w14:paraId="50B2B541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Knowledge and understanding of empirical antibiotic selection for adults in outpatient care.</w:t>
      </w:r>
    </w:p>
    <w:p w14:paraId="72E06FF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skills in assessing and analyzing nursing problems and justifying nursing interventions for various types of infectious diseases.</w:t>
      </w:r>
    </w:p>
    <w:p w14:paraId="2734C33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preventive nursing interventions for patients with pneumonia.</w:t>
      </w:r>
    </w:p>
    <w:p w14:paraId="2E31859F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preventive nursing interventions for patients with CNS infection.</w:t>
      </w:r>
    </w:p>
    <w:p w14:paraId="3CDFF58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preventive nursing interventions for patients with spondylodiscitis.</w:t>
      </w:r>
    </w:p>
    <w:p w14:paraId="76DB5B43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preventive nursing interventions for patients with endocarditis.</w:t>
      </w:r>
    </w:p>
    <w:p w14:paraId="5849190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lastRenderedPageBreak/>
        <w:t>• In-depth knowledge of preventive nursing interventions for patients with tuberculosis.</w:t>
      </w:r>
    </w:p>
    <w:p w14:paraId="07519C14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preventive nursing interventions for patients undergoing long-term antibiotic treatment.</w:t>
      </w:r>
    </w:p>
    <w:p w14:paraId="60DD54C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systematically conduct and evaluate physical health assessments with an ethical and equitable approach.</w:t>
      </w:r>
    </w:p>
    <w:p w14:paraId="260A21E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systematically conduct and evaluate mental health assessments with an ethical and equitable approach.</w:t>
      </w:r>
    </w:p>
    <w:p w14:paraId="6DC33298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Good clinical situational awareness to prevent critical situations for patients.</w:t>
      </w:r>
    </w:p>
    <w:p w14:paraId="7478DA57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promptly detect, assess, and analyze symptoms of necrotizing fasciitis.</w:t>
      </w:r>
    </w:p>
    <w:p w14:paraId="5B5D35D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promptly detect, assess, and analyze symptoms of acute bacterial meningitis.</w:t>
      </w:r>
    </w:p>
    <w:p w14:paraId="21E6504B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promptly detect, assess, and analyze symptoms of septic shock.</w:t>
      </w:r>
    </w:p>
    <w:p w14:paraId="1BA31E0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various types of vascular access devices and related complications to minimize the risk of healthcare-associated injuries.</w:t>
      </w:r>
    </w:p>
    <w:p w14:paraId="5BC3785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assess the need for, propose, and justify the initiation of central venous access.</w:t>
      </w:r>
    </w:p>
    <w:p w14:paraId="74EB6E6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conduct systematic literature reviews and apply evidence-based guidelines within the professional organization.</w:t>
      </w:r>
    </w:p>
    <w:p w14:paraId="06F6468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risk prevention work in the organization.</w:t>
      </w:r>
    </w:p>
    <w:p w14:paraId="30FB461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pedagogical knowledge and ability to stimulate experiential learning among nursing students.</w:t>
      </w:r>
    </w:p>
    <w:p w14:paraId="32BC8C9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pedagogical knowledge and ability to supervise undergraduate students.</w:t>
      </w:r>
    </w:p>
    <w:p w14:paraId="0669509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pedagogical knowledge and ability to supervise graduate students.</w:t>
      </w:r>
    </w:p>
    <w:p w14:paraId="1145C0B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pedagogical knowledge and ability to contribute to education within the clinical setting.</w:t>
      </w:r>
    </w:p>
    <w:p w14:paraId="3BFF2318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dvanced pedagogical knowledge and ability to participate in external educational initiatives.</w:t>
      </w:r>
    </w:p>
    <w:p w14:paraId="45F217CD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guide colleagues to increase situational awareness and prevent critical situations for patients.</w:t>
      </w:r>
    </w:p>
    <w:p w14:paraId="7387E34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and ability to actively improve psychosocial health for individuals living with or diagnosed with chronic infectious diseases.</w:t>
      </w:r>
    </w:p>
    <w:p w14:paraId="3F26B91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lastRenderedPageBreak/>
        <w:t>• Ability to identify and relate determinants of health for vulnerable and marginalized groups in infectious disease care, as well as to plan, design, and follow up on relevant nursing interventions.</w:t>
      </w:r>
    </w:p>
    <w:p w14:paraId="4B968356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Epidemiological knowledge of infectious diseases at the national level.</w:t>
      </w:r>
    </w:p>
    <w:p w14:paraId="683962FD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Epidemiological knowledge of infectious diseases at the global level.</w:t>
      </w:r>
    </w:p>
    <w:p w14:paraId="7C978190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Basic knowledge of the national vaccination program.</w:t>
      </w:r>
    </w:p>
    <w:p w14:paraId="5B52629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In-depth knowledge of and ability to stay updated on microbiological sampling and specimen handling.</w:t>
      </w:r>
    </w:p>
    <w:p w14:paraId="029DA05D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evaluate health-promoting and disease-preventive measures from ethical, societal, and scientific perspectives, with special consideration for human rights.</w:t>
      </w:r>
    </w:p>
    <w:p w14:paraId="741DD14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and proficiency to search for, evaluate, and implement nursing research and theories of care.</w:t>
      </w:r>
    </w:p>
    <w:p w14:paraId="36F23AD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initiate and participate in research and development activities based on a scientific approach.</w:t>
      </w:r>
    </w:p>
    <w:p w14:paraId="05C7C40A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• Ability to promote an evidence-based knowledge culture in the workplace.</w:t>
      </w:r>
    </w:p>
    <w:p w14:paraId="5BB8721F" w14:textId="77777777" w:rsidR="00E06ED0" w:rsidRPr="00A3510D" w:rsidRDefault="0088646D">
      <w:pPr>
        <w:pStyle w:val="Heading3"/>
        <w:rPr>
          <w:color w:val="000000" w:themeColor="text1"/>
        </w:rPr>
      </w:pPr>
      <w:r w:rsidRPr="00A3510D">
        <w:rPr>
          <w:color w:val="000000" w:themeColor="text1"/>
        </w:rPr>
        <w:t>Section 4 of 4</w:t>
      </w:r>
    </w:p>
    <w:p w14:paraId="4DFEFBD5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Questions 55–59. Your Suggestions for Competencies</w:t>
      </w:r>
    </w:p>
    <w:p w14:paraId="4A0FFBC9" w14:textId="77777777" w:rsidR="00E06ED0" w:rsidRPr="00A3510D" w:rsidRDefault="0088646D">
      <w:pPr>
        <w:rPr>
          <w:color w:val="000000" w:themeColor="text1"/>
        </w:rPr>
      </w:pPr>
      <w:r w:rsidRPr="00A3510D">
        <w:rPr>
          <w:color w:val="000000" w:themeColor="text1"/>
        </w:rPr>
        <w:t>Do you think there are competencies not represented above? If yes, please describe them below.</w:t>
      </w:r>
    </w:p>
    <w:sectPr w:rsidR="00E06ED0" w:rsidRPr="00A3510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13027876">
    <w:abstractNumId w:val="8"/>
  </w:num>
  <w:num w:numId="2" w16cid:durableId="1324159142">
    <w:abstractNumId w:val="6"/>
  </w:num>
  <w:num w:numId="3" w16cid:durableId="1787504067">
    <w:abstractNumId w:val="5"/>
  </w:num>
  <w:num w:numId="4" w16cid:durableId="552889517">
    <w:abstractNumId w:val="4"/>
  </w:num>
  <w:num w:numId="5" w16cid:durableId="2122383639">
    <w:abstractNumId w:val="7"/>
  </w:num>
  <w:num w:numId="6" w16cid:durableId="1366636783">
    <w:abstractNumId w:val="3"/>
  </w:num>
  <w:num w:numId="7" w16cid:durableId="2026318562">
    <w:abstractNumId w:val="2"/>
  </w:num>
  <w:num w:numId="8" w16cid:durableId="1672443949">
    <w:abstractNumId w:val="1"/>
  </w:num>
  <w:num w:numId="9" w16cid:durableId="722414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E091D"/>
    <w:rsid w:val="0015074B"/>
    <w:rsid w:val="0029639D"/>
    <w:rsid w:val="00326F90"/>
    <w:rsid w:val="00451167"/>
    <w:rsid w:val="0088646D"/>
    <w:rsid w:val="00A3510D"/>
    <w:rsid w:val="00AA1D8D"/>
    <w:rsid w:val="00AE0279"/>
    <w:rsid w:val="00B47730"/>
    <w:rsid w:val="00CB0664"/>
    <w:rsid w:val="00E06ED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1230B0"/>
  <w14:defaultImageDpi w14:val="300"/>
  <w15:docId w15:val="{D85EFC45-A828-4610-931A-6413D1323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5</Words>
  <Characters>617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3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Jason Murphy</cp:lastModifiedBy>
  <cp:revision>3</cp:revision>
  <dcterms:created xsi:type="dcterms:W3CDTF">2026-05-23T08:38:00Z</dcterms:created>
  <dcterms:modified xsi:type="dcterms:W3CDTF">2026-05-23T08:45:00Z</dcterms:modified>
  <cp:category/>
</cp:coreProperties>
</file>